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5B0E2" w14:textId="6CFF10BA" w:rsidR="00DE5404" w:rsidRDefault="004B1555">
      <w:r w:rsidRPr="004B1555">
        <w:rPr>
          <w:b/>
          <w:bCs/>
        </w:rPr>
        <w:t>Table S2</w:t>
      </w:r>
      <w:r>
        <w:t>:  Eligibility criteria</w:t>
      </w:r>
    </w:p>
    <w:p w14:paraId="387392CD" w14:textId="77777777" w:rsidR="004B1555" w:rsidRDefault="004B1555" w:rsidP="004B1555">
      <w:pPr>
        <w:pStyle w:val="Heading4"/>
      </w:pPr>
      <w:r>
        <w:t>Inclusion Criteria: Pre-randomisation Stage</w:t>
      </w:r>
    </w:p>
    <w:p w14:paraId="44D39079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>U</w:t>
      </w:r>
      <w:r w:rsidRPr="007E64AF">
        <w:t>nder secondary care mental health services</w:t>
      </w:r>
      <w:r>
        <w:t xml:space="preserve"> </w:t>
      </w:r>
    </w:p>
    <w:p w14:paraId="035A4F2C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>Decision made by the patient’s clinical team that a change in medication is indicated.</w:t>
      </w:r>
    </w:p>
    <w:p w14:paraId="3A9BFCF6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>Current diagnosis of BD (type I or II)</w:t>
      </w:r>
      <w:r w:rsidRPr="00B312FC">
        <w:t>.</w:t>
      </w:r>
    </w:p>
    <w:p w14:paraId="0D444921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>Currently meeting criteria for a Major Depressive Episode (MDE) with a Quick Inventory of Depressive Symptoms, Self-Rated (QIDS-SR) score &gt;10.</w:t>
      </w:r>
    </w:p>
    <w:p w14:paraId="0FB62FB6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 xml:space="preserve">Suffering from TRBD </w:t>
      </w:r>
      <w:r w:rsidRPr="00761C08">
        <w:t>defined as the failure (non-response, intolerance and/or refused/</w:t>
      </w:r>
      <w:r>
        <w:t xml:space="preserve">clinically not </w:t>
      </w:r>
      <w:r w:rsidRPr="00761C08">
        <w:t xml:space="preserve">indicated) of </w:t>
      </w:r>
      <w:r>
        <w:rPr>
          <w:rFonts w:cs="Arial"/>
        </w:rPr>
        <w:t>≥</w:t>
      </w:r>
      <w:r>
        <w:t>2</w:t>
      </w:r>
      <w:r w:rsidRPr="00761C08">
        <w:t xml:space="preserve"> NICE or BAP recommended mediations for bipolar </w:t>
      </w:r>
      <w:r>
        <w:t>depression (quetiapine, olanzapine, lamotrigine or lurasidone)</w:t>
      </w:r>
      <w:r w:rsidRPr="00761C08">
        <w:t xml:space="preserve"> </w:t>
      </w:r>
      <w:r>
        <w:t>in the current episode of depression.</w:t>
      </w:r>
    </w:p>
    <w:p w14:paraId="5B511FD9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>Aged 18 or over.</w:t>
      </w:r>
    </w:p>
    <w:p w14:paraId="523FB3A7" w14:textId="77777777" w:rsidR="004B1555" w:rsidRDefault="004B1555" w:rsidP="004B1555">
      <w:pPr>
        <w:pStyle w:val="ListParagraph"/>
        <w:numPr>
          <w:ilvl w:val="0"/>
          <w:numId w:val="2"/>
        </w:numPr>
      </w:pPr>
      <w:r>
        <w:t xml:space="preserve">Willing and able to provide written informed consent. </w:t>
      </w:r>
    </w:p>
    <w:p w14:paraId="70DBF61E" w14:textId="77777777" w:rsidR="004B1555" w:rsidRPr="00985CBC" w:rsidRDefault="004B1555" w:rsidP="004B1555">
      <w:pPr>
        <w:pStyle w:val="ListParagraph"/>
        <w:numPr>
          <w:ilvl w:val="0"/>
          <w:numId w:val="2"/>
        </w:numPr>
      </w:pPr>
      <w:r>
        <w:t xml:space="preserve">Able to </w:t>
      </w:r>
      <w:r w:rsidRPr="00985CBC">
        <w:rPr>
          <w:rFonts w:cs="Arial"/>
        </w:rPr>
        <w:t>follow the trial prescription instructions and manage 8 week suppl</w:t>
      </w:r>
      <w:r>
        <w:rPr>
          <w:rFonts w:cs="Arial"/>
        </w:rPr>
        <w:t>ies</w:t>
      </w:r>
      <w:r w:rsidRPr="00985CBC">
        <w:rPr>
          <w:rFonts w:cs="Arial"/>
        </w:rPr>
        <w:t xml:space="preserve"> of trial medication. </w:t>
      </w:r>
    </w:p>
    <w:p w14:paraId="417DBEAE" w14:textId="77777777" w:rsidR="004B1555" w:rsidRPr="00985CBC" w:rsidRDefault="004B1555" w:rsidP="004B1555">
      <w:pPr>
        <w:pStyle w:val="ListParagraph"/>
        <w:numPr>
          <w:ilvl w:val="0"/>
          <w:numId w:val="2"/>
        </w:numPr>
      </w:pPr>
      <w:r w:rsidRPr="00723F1C">
        <w:rPr>
          <w:bCs/>
        </w:rPr>
        <w:t>If</w:t>
      </w:r>
      <w:r w:rsidRPr="00985CBC">
        <w:rPr>
          <w:bCs/>
        </w:rPr>
        <w:t xml:space="preserve"> female and of child</w:t>
      </w:r>
      <w:r>
        <w:rPr>
          <w:bCs/>
        </w:rPr>
        <w:t>-</w:t>
      </w:r>
      <w:r w:rsidRPr="00985CBC">
        <w:rPr>
          <w:bCs/>
        </w:rPr>
        <w:t>bearing potential, must have a negative pregnancy test [urine beta-human chorionic gonadotropin (β-</w:t>
      </w:r>
      <w:proofErr w:type="spellStart"/>
      <w:r w:rsidRPr="00985CBC">
        <w:rPr>
          <w:bCs/>
        </w:rPr>
        <w:t>hCG</w:t>
      </w:r>
      <w:proofErr w:type="spellEnd"/>
      <w:r w:rsidRPr="00723F1C">
        <w:rPr>
          <w:bCs/>
        </w:rPr>
        <w:t>)] and</w:t>
      </w:r>
      <w:r w:rsidRPr="00985CBC">
        <w:rPr>
          <w:bCs/>
        </w:rPr>
        <w:t xml:space="preserve"> required to use a highly effective contraceptive method</w:t>
      </w:r>
      <w:r>
        <w:rPr>
          <w:bCs/>
        </w:rPr>
        <w:t xml:space="preserve"> throughout the trial.</w:t>
      </w:r>
    </w:p>
    <w:p w14:paraId="1008F4B4" w14:textId="77777777" w:rsidR="004B1555" w:rsidRDefault="004B1555" w:rsidP="004B1555">
      <w:pPr>
        <w:rPr>
          <w:rFonts w:ascii="Calibri" w:hAnsi="Calibri" w:cs="Calibri"/>
        </w:rPr>
      </w:pPr>
    </w:p>
    <w:p w14:paraId="42A0488D" w14:textId="77777777" w:rsidR="004B1555" w:rsidRDefault="004B1555" w:rsidP="004B1555">
      <w:pPr>
        <w:pStyle w:val="Heading4"/>
      </w:pPr>
      <w:r>
        <w:t>Exclusion</w:t>
      </w:r>
      <w:r w:rsidRPr="00985B59">
        <w:t xml:space="preserve"> Criteria:</w:t>
      </w:r>
      <w:r>
        <w:t xml:space="preserve"> Pre-Randomisation Stage </w:t>
      </w:r>
    </w:p>
    <w:p w14:paraId="1A0C14AE" w14:textId="77777777" w:rsidR="004B1555" w:rsidDel="00495790" w:rsidRDefault="004B1555" w:rsidP="004B1555">
      <w:pPr>
        <w:pStyle w:val="ListParagraph"/>
        <w:numPr>
          <w:ilvl w:val="0"/>
          <w:numId w:val="3"/>
        </w:numPr>
      </w:pPr>
      <w:r>
        <w:t>S</w:t>
      </w:r>
      <w:r w:rsidDel="00495790">
        <w:t>evere substance use disorder</w:t>
      </w:r>
      <w:r>
        <w:t>.</w:t>
      </w:r>
    </w:p>
    <w:p w14:paraId="5C820750" w14:textId="77777777" w:rsidR="004B1555" w:rsidRDefault="004B1555" w:rsidP="004B1555">
      <w:pPr>
        <w:pStyle w:val="ListParagraph"/>
        <w:numPr>
          <w:ilvl w:val="0"/>
          <w:numId w:val="3"/>
        </w:numPr>
      </w:pPr>
      <w:r>
        <w:t>Current psychotic symptoms.</w:t>
      </w:r>
    </w:p>
    <w:p w14:paraId="035F796F" w14:textId="77777777" w:rsidR="004B1555" w:rsidRPr="002076C2" w:rsidRDefault="004B1555" w:rsidP="004B1555">
      <w:pPr>
        <w:pStyle w:val="ListParagraph"/>
        <w:numPr>
          <w:ilvl w:val="0"/>
          <w:numId w:val="3"/>
        </w:numPr>
      </w:pPr>
      <w:r w:rsidRPr="002076C2">
        <w:t>History of retin</w:t>
      </w:r>
      <w:r>
        <w:t>a</w:t>
      </w:r>
      <w:r w:rsidRPr="002076C2">
        <w:t>l disease</w:t>
      </w:r>
      <w:r>
        <w:t>.</w:t>
      </w:r>
    </w:p>
    <w:p w14:paraId="00C243FC" w14:textId="77777777" w:rsidR="004B1555" w:rsidRPr="009E12A0" w:rsidRDefault="004B1555" w:rsidP="004B1555">
      <w:pPr>
        <w:pStyle w:val="ListParagraph"/>
        <w:numPr>
          <w:ilvl w:val="0"/>
          <w:numId w:val="3"/>
        </w:numPr>
      </w:pPr>
      <w:r w:rsidRPr="009E12A0">
        <w:t>Current symptoms or significant concerns around cardiovascular disease.</w:t>
      </w:r>
    </w:p>
    <w:p w14:paraId="37B6D7EA" w14:textId="77777777" w:rsidR="004B1555" w:rsidRPr="00481554" w:rsidRDefault="004B1555" w:rsidP="004B1555">
      <w:pPr>
        <w:pStyle w:val="ListParagraph"/>
        <w:numPr>
          <w:ilvl w:val="0"/>
          <w:numId w:val="3"/>
        </w:numPr>
        <w:rPr>
          <w:color w:val="auto"/>
        </w:rPr>
      </w:pPr>
      <w:r w:rsidRPr="009E12A0">
        <w:t xml:space="preserve">History of significant renal </w:t>
      </w:r>
      <w:r w:rsidRPr="00481554">
        <w:rPr>
          <w:color w:val="auto"/>
        </w:rPr>
        <w:t xml:space="preserve">disease. </w:t>
      </w:r>
    </w:p>
    <w:p w14:paraId="7C85FCC7" w14:textId="77777777" w:rsidR="004B1555" w:rsidRPr="009E12A0" w:rsidRDefault="004B1555" w:rsidP="004B1555">
      <w:pPr>
        <w:pStyle w:val="ListParagraph"/>
        <w:numPr>
          <w:ilvl w:val="0"/>
          <w:numId w:val="3"/>
        </w:numPr>
      </w:pPr>
      <w:r w:rsidRPr="009E12A0">
        <w:t>Any known sensitivity to trial drug including its excipients.</w:t>
      </w:r>
    </w:p>
    <w:p w14:paraId="3B3F629E" w14:textId="77777777" w:rsidR="004B1555" w:rsidRPr="009E12A0" w:rsidRDefault="004B1555" w:rsidP="004B1555">
      <w:pPr>
        <w:pStyle w:val="ListParagraph"/>
        <w:numPr>
          <w:ilvl w:val="0"/>
          <w:numId w:val="3"/>
        </w:numPr>
      </w:pPr>
      <w:r w:rsidRPr="009E12A0">
        <w:t>Current or planned pregnancy during the trial period, or breastfeeding.</w:t>
      </w:r>
    </w:p>
    <w:p w14:paraId="09B718D9" w14:textId="77777777" w:rsidR="004B1555" w:rsidRPr="009E12A0" w:rsidRDefault="004B1555" w:rsidP="004B1555">
      <w:pPr>
        <w:pStyle w:val="ListParagraph"/>
        <w:numPr>
          <w:ilvl w:val="0"/>
          <w:numId w:val="3"/>
        </w:numPr>
      </w:pPr>
      <w:r w:rsidRPr="009E12A0">
        <w:t xml:space="preserve">Starting specific psychotherapy from four weeks before randomisation through to </w:t>
      </w:r>
      <w:r>
        <w:t>w</w:t>
      </w:r>
      <w:r w:rsidRPr="009E12A0">
        <w:t>eek 12 post-randomisation.</w:t>
      </w:r>
    </w:p>
    <w:p w14:paraId="50410151" w14:textId="77777777" w:rsidR="004B1555" w:rsidRPr="00E3375E" w:rsidRDefault="004B1555" w:rsidP="004B1555">
      <w:pPr>
        <w:pStyle w:val="ListParagraph"/>
        <w:numPr>
          <w:ilvl w:val="0"/>
          <w:numId w:val="3"/>
        </w:numPr>
      </w:pPr>
      <w:r w:rsidRPr="00E3375E">
        <w:t>Currently taking part in another clinical trial that would interfere with the outcomes of PAX-BD</w:t>
      </w:r>
      <w:r>
        <w:t>.</w:t>
      </w:r>
    </w:p>
    <w:p w14:paraId="68DC5B03" w14:textId="77777777" w:rsidR="004B1555" w:rsidRPr="00E3375E" w:rsidRDefault="004B1555" w:rsidP="004B1555">
      <w:pPr>
        <w:pStyle w:val="ListParagraph"/>
        <w:numPr>
          <w:ilvl w:val="0"/>
          <w:numId w:val="3"/>
        </w:numPr>
      </w:pPr>
      <w:r>
        <w:lastRenderedPageBreak/>
        <w:t>C</w:t>
      </w:r>
      <w:r w:rsidRPr="00E3375E">
        <w:t>onfirmed diagnosis with potential confounding factors such as Parkinson’s disease</w:t>
      </w:r>
      <w:r>
        <w:t xml:space="preserve"> or</w:t>
      </w:r>
      <w:r w:rsidRPr="00E3375E">
        <w:t xml:space="preserve"> restless leg syndrome.</w:t>
      </w:r>
    </w:p>
    <w:p w14:paraId="689C7314" w14:textId="77777777" w:rsidR="004B1555" w:rsidRDefault="004B1555" w:rsidP="004B1555">
      <w:pPr>
        <w:pStyle w:val="ListParagraph"/>
        <w:numPr>
          <w:ilvl w:val="0"/>
          <w:numId w:val="3"/>
        </w:numPr>
      </w:pPr>
      <w:r>
        <w:t>Significant c</w:t>
      </w:r>
      <w:r w:rsidRPr="00E3375E">
        <w:t xml:space="preserve">linical concern </w:t>
      </w:r>
      <w:r>
        <w:t>regarding</w:t>
      </w:r>
      <w:r w:rsidRPr="00E3375E">
        <w:t xml:space="preserve"> impulse control behaviours</w:t>
      </w:r>
    </w:p>
    <w:p w14:paraId="54F7C32C" w14:textId="77777777" w:rsidR="004B1555" w:rsidRPr="00E3375E" w:rsidRDefault="004B1555" w:rsidP="004B1555">
      <w:pPr>
        <w:pStyle w:val="ListParagraph"/>
        <w:numPr>
          <w:ilvl w:val="0"/>
          <w:numId w:val="0"/>
        </w:numPr>
        <w:ind w:left="720"/>
      </w:pPr>
    </w:p>
    <w:p w14:paraId="400740F5" w14:textId="77777777" w:rsidR="004B1555" w:rsidRPr="00985B59" w:rsidRDefault="004B1555" w:rsidP="004B1555">
      <w:pPr>
        <w:pStyle w:val="Heading4"/>
      </w:pPr>
      <w:r w:rsidRPr="00985B59">
        <w:t>Inclusion Criteria:</w:t>
      </w:r>
      <w:r>
        <w:t xml:space="preserve"> Randomisation Stage </w:t>
      </w:r>
    </w:p>
    <w:p w14:paraId="7153C5E7" w14:textId="77777777" w:rsidR="004B1555" w:rsidRDefault="004B1555" w:rsidP="004B1555">
      <w:pPr>
        <w:pStyle w:val="ListParagraph"/>
        <w:numPr>
          <w:ilvl w:val="0"/>
          <w:numId w:val="5"/>
        </w:numPr>
      </w:pPr>
      <w:r>
        <w:t>Been in pre-randomisation stage for a minimum of 23 calendar days.</w:t>
      </w:r>
    </w:p>
    <w:p w14:paraId="35DC1306" w14:textId="77777777" w:rsidR="004B1555" w:rsidRDefault="004B1555" w:rsidP="004B1555">
      <w:pPr>
        <w:pStyle w:val="ListParagraph"/>
        <w:numPr>
          <w:ilvl w:val="0"/>
          <w:numId w:val="5"/>
        </w:numPr>
      </w:pPr>
      <w:r>
        <w:t>Currently depressed (QIDS-SR &gt;10).</w:t>
      </w:r>
    </w:p>
    <w:p w14:paraId="56D29A6E" w14:textId="77777777" w:rsidR="004B1555" w:rsidRDefault="004B1555" w:rsidP="004B1555">
      <w:pPr>
        <w:pStyle w:val="ListParagraph"/>
        <w:numPr>
          <w:ilvl w:val="0"/>
          <w:numId w:val="5"/>
        </w:numPr>
      </w:pPr>
      <w:r>
        <w:t xml:space="preserve">Minimum of two telephone/tele- or videoconference calls with a trial RA and two on-line weekly symptom ratings completed during the pre-randomisation </w:t>
      </w:r>
      <w:proofErr w:type="gramStart"/>
      <w:r>
        <w:t>stage</w:t>
      </w:r>
      <w:proofErr w:type="gramEnd"/>
      <w:r>
        <w:t xml:space="preserve"> </w:t>
      </w:r>
    </w:p>
    <w:p w14:paraId="687B5236" w14:textId="77777777" w:rsidR="004B1555" w:rsidRDefault="004B1555" w:rsidP="004B1555">
      <w:pPr>
        <w:pStyle w:val="ListParagraph"/>
        <w:numPr>
          <w:ilvl w:val="0"/>
          <w:numId w:val="5"/>
        </w:numPr>
      </w:pPr>
      <w:r>
        <w:t>On mood stabilising medication (lithium, valproate, carbamazepine, lamotrigine)</w:t>
      </w:r>
    </w:p>
    <w:p w14:paraId="5E0DE32B" w14:textId="77777777" w:rsidR="004B1555" w:rsidRDefault="004B1555" w:rsidP="004B1555">
      <w:pPr>
        <w:pStyle w:val="ListParagraph"/>
        <w:numPr>
          <w:ilvl w:val="0"/>
          <w:numId w:val="5"/>
        </w:numPr>
      </w:pPr>
      <w:bookmarkStart w:id="0" w:name="_Hlk63422236"/>
      <w:r>
        <w:t xml:space="preserve">Not on an antipsychotic.  </w:t>
      </w:r>
      <w:proofErr w:type="gramStart"/>
      <w:r>
        <w:t>This criteria</w:t>
      </w:r>
      <w:proofErr w:type="gramEnd"/>
      <w:r>
        <w:t xml:space="preserve"> was amended during the trial to allow antipsychotics within specified dosing limits.</w:t>
      </w:r>
    </w:p>
    <w:p w14:paraId="55D0C4A2" w14:textId="77777777" w:rsidR="004B1555" w:rsidRDefault="004B1555" w:rsidP="004B1555">
      <w:pPr>
        <w:pStyle w:val="ListParagraph"/>
        <w:numPr>
          <w:ilvl w:val="0"/>
          <w:numId w:val="5"/>
        </w:numPr>
      </w:pPr>
      <w:bookmarkStart w:id="1" w:name="_Hlk61335778"/>
      <w:r>
        <w:t xml:space="preserve">All regular psychotropic medication at a stable dose </w:t>
      </w:r>
      <w:r>
        <w:rPr>
          <w:rFonts w:cs="Arial"/>
        </w:rPr>
        <w:t>≥</w:t>
      </w:r>
      <w:r>
        <w:t xml:space="preserve">4 weeks.  Additionally, if taking </w:t>
      </w:r>
      <w:bookmarkStart w:id="2" w:name="_Hlk63422111"/>
      <w:r>
        <w:t xml:space="preserve">lamotrigine, quetiapine, olanzapine or lurasidone this must have been at the current dose or higher for </w:t>
      </w:r>
      <w:r>
        <w:rPr>
          <w:rFonts w:cs="Arial"/>
        </w:rPr>
        <w:t>≥3</w:t>
      </w:r>
      <w:r>
        <w:t xml:space="preserve"> months.</w:t>
      </w:r>
    </w:p>
    <w:bookmarkEnd w:id="0"/>
    <w:bookmarkEnd w:id="1"/>
    <w:bookmarkEnd w:id="2"/>
    <w:p w14:paraId="451456CA" w14:textId="77777777" w:rsidR="004B1555" w:rsidRPr="00F8018A" w:rsidRDefault="004B1555" w:rsidP="004B1555">
      <w:pPr>
        <w:pStyle w:val="ListParagraph"/>
        <w:numPr>
          <w:ilvl w:val="0"/>
          <w:numId w:val="5"/>
        </w:numPr>
      </w:pPr>
      <w:r>
        <w:t>If female and of child-bearing potential, a negative urine β-</w:t>
      </w:r>
      <w:proofErr w:type="spellStart"/>
      <w:r>
        <w:t>hCG</w:t>
      </w:r>
      <w:proofErr w:type="spellEnd"/>
      <w:r>
        <w:t xml:space="preserve"> test and using a highly effective contraceptive method.  </w:t>
      </w:r>
    </w:p>
    <w:p w14:paraId="3852585A" w14:textId="77777777" w:rsidR="004B1555" w:rsidRDefault="004B1555" w:rsidP="004B1555">
      <w:pPr>
        <w:pStyle w:val="ListParagraph"/>
        <w:numPr>
          <w:ilvl w:val="0"/>
          <w:numId w:val="5"/>
        </w:numPr>
      </w:pPr>
      <w:r>
        <w:t>Willing and able to confirm written informed consent at the point of randomisation.</w:t>
      </w:r>
    </w:p>
    <w:p w14:paraId="4A144DC9" w14:textId="77777777" w:rsidR="004B1555" w:rsidRDefault="004B1555" w:rsidP="004B1555">
      <w:pPr>
        <w:rPr>
          <w:b/>
        </w:rPr>
      </w:pPr>
    </w:p>
    <w:p w14:paraId="07F8F0BD" w14:textId="77777777" w:rsidR="004B1555" w:rsidRDefault="004B1555" w:rsidP="004B1555">
      <w:pPr>
        <w:pStyle w:val="Heading4"/>
      </w:pPr>
      <w:r>
        <w:t>Excl</w:t>
      </w:r>
      <w:r w:rsidRPr="00985B59">
        <w:t>usion Criteria:</w:t>
      </w:r>
      <w:r>
        <w:t xml:space="preserve"> Randomisation Stage </w:t>
      </w:r>
    </w:p>
    <w:p w14:paraId="74383888" w14:textId="77777777" w:rsidR="004B1555" w:rsidRDefault="004B1555" w:rsidP="004B1555">
      <w:r>
        <w:t xml:space="preserve">As per pre-randomisation stage </w:t>
      </w:r>
      <w:proofErr w:type="gramStart"/>
      <w:r>
        <w:t>including</w:t>
      </w:r>
      <w:proofErr w:type="gramEnd"/>
    </w:p>
    <w:p w14:paraId="2BDDAA40" w14:textId="77777777" w:rsidR="004B1555" w:rsidRDefault="004B1555" w:rsidP="004B1555">
      <w:pPr>
        <w:pStyle w:val="ListParagraph"/>
        <w:numPr>
          <w:ilvl w:val="0"/>
          <w:numId w:val="4"/>
        </w:numPr>
      </w:pPr>
      <w:r>
        <w:t>Psychotic symptoms over the preceding 4 weeks.</w:t>
      </w:r>
    </w:p>
    <w:p w14:paraId="71D92201" w14:textId="77777777" w:rsidR="004B1555" w:rsidRPr="00636D6C" w:rsidRDefault="004B1555" w:rsidP="004B1555">
      <w:pPr>
        <w:pStyle w:val="ListParagraph"/>
        <w:numPr>
          <w:ilvl w:val="0"/>
          <w:numId w:val="4"/>
        </w:numPr>
      </w:pPr>
      <w:r>
        <w:t>Any deterioration in physical or mental health since pre-randomisation leading to a clinical concern to proceed.</w:t>
      </w:r>
    </w:p>
    <w:p w14:paraId="31FA6884" w14:textId="77777777" w:rsidR="004B1555" w:rsidRDefault="004B1555" w:rsidP="004B1555">
      <w:pPr>
        <w:pStyle w:val="ListParagraph"/>
        <w:numPr>
          <w:ilvl w:val="0"/>
          <w:numId w:val="4"/>
        </w:numPr>
      </w:pPr>
      <w:r>
        <w:t>Electroconvulsive therapy (ECT) in the last 28 days.</w:t>
      </w:r>
    </w:p>
    <w:p w14:paraId="6E885602" w14:textId="77777777" w:rsidR="004B1555" w:rsidRDefault="004B1555" w:rsidP="004B1555">
      <w:pPr>
        <w:pStyle w:val="ListParagraph"/>
        <w:numPr>
          <w:ilvl w:val="0"/>
          <w:numId w:val="4"/>
        </w:numPr>
      </w:pPr>
      <w:r>
        <w:t xml:space="preserve">Any concern regarding the patient’s ability to remain engaged in the </w:t>
      </w:r>
      <w:proofErr w:type="gramStart"/>
      <w:r>
        <w:t>trial</w:t>
      </w:r>
      <w:proofErr w:type="gramEnd"/>
      <w:r>
        <w:t xml:space="preserve"> </w:t>
      </w:r>
    </w:p>
    <w:p w14:paraId="7F58848E" w14:textId="77777777" w:rsidR="004B1555" w:rsidRDefault="004B1555" w:rsidP="004B1555"/>
    <w:p w14:paraId="1031A356" w14:textId="77777777" w:rsidR="004B1555" w:rsidRDefault="004B1555"/>
    <w:sectPr w:rsidR="004B1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867A4"/>
    <w:multiLevelType w:val="multilevel"/>
    <w:tmpl w:val="59DCA1B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426FB"/>
    <w:multiLevelType w:val="multilevel"/>
    <w:tmpl w:val="06AC742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66964"/>
    <w:multiLevelType w:val="hybridMultilevel"/>
    <w:tmpl w:val="7A463262"/>
    <w:lvl w:ilvl="0" w:tplc="483447E2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714E67"/>
    <w:multiLevelType w:val="multilevel"/>
    <w:tmpl w:val="DBD4FDCA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25"/>
      <w:numFmt w:val="decimal"/>
      <w:isLgl/>
      <w:lvlText w:val="%1.%2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4E6B298B"/>
    <w:multiLevelType w:val="multilevel"/>
    <w:tmpl w:val="98E2B47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613217">
    <w:abstractNumId w:val="2"/>
  </w:num>
  <w:num w:numId="2" w16cid:durableId="1842617786">
    <w:abstractNumId w:val="3"/>
  </w:num>
  <w:num w:numId="3" w16cid:durableId="774593017">
    <w:abstractNumId w:val="4"/>
  </w:num>
  <w:num w:numId="4" w16cid:durableId="2062632430">
    <w:abstractNumId w:val="0"/>
  </w:num>
  <w:num w:numId="5" w16cid:durableId="21140093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555"/>
    <w:rsid w:val="004B1555"/>
    <w:rsid w:val="0062142D"/>
    <w:rsid w:val="009372B3"/>
    <w:rsid w:val="00DE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2533"/>
  <w15:chartTrackingRefBased/>
  <w15:docId w15:val="{A6C8F1EC-0A4D-4E6F-AB4D-0CE97050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1555"/>
    <w:pPr>
      <w:spacing w:after="0" w:line="360" w:lineRule="auto"/>
      <w:jc w:val="both"/>
      <w:outlineLvl w:val="3"/>
    </w:pPr>
    <w:rPr>
      <w:rFonts w:ascii="Arial" w:hAnsi="Arial"/>
      <w:i/>
      <w:color w:val="1F4E79" w:themeColor="accent5" w:themeShade="80"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B1555"/>
    <w:rPr>
      <w:rFonts w:ascii="Arial" w:hAnsi="Arial"/>
      <w:i/>
      <w:color w:val="1F4E79" w:themeColor="accent5" w:themeShade="80"/>
      <w:sz w:val="24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B1555"/>
    <w:pPr>
      <w:numPr>
        <w:numId w:val="1"/>
      </w:numPr>
      <w:spacing w:after="0" w:line="360" w:lineRule="auto"/>
      <w:contextualSpacing/>
      <w:jc w:val="both"/>
    </w:pPr>
    <w:rPr>
      <w:rFonts w:ascii="Arial" w:hAnsi="Arial"/>
      <w:color w:val="000000" w:themeColor="text1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1555"/>
    <w:rPr>
      <w:rFonts w:ascii="Arial" w:hAnsi="Arial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2</cp:revision>
  <dcterms:created xsi:type="dcterms:W3CDTF">2024-04-17T16:27:00Z</dcterms:created>
  <dcterms:modified xsi:type="dcterms:W3CDTF">2024-04-17T16:27:00Z</dcterms:modified>
</cp:coreProperties>
</file>